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8F16F0" w14:textId="4BC5CF3D" w:rsidR="00E84726" w:rsidRPr="000E4E71" w:rsidRDefault="000E4E71" w:rsidP="00E84726">
      <w:pPr>
        <w:pStyle w:val="Default"/>
        <w:tabs>
          <w:tab w:val="left" w:pos="5670"/>
        </w:tabs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 w:rsidRPr="000E4E71"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0A1BA3" w:rsidRPr="000E4E71">
        <w:rPr>
          <w:rFonts w:ascii="Times New Roman" w:hAnsi="Times New Roman" w:cs="Times New Roman"/>
          <w:b/>
          <w:bCs/>
          <w:lang w:val="en-US"/>
        </w:rPr>
        <w:t>Table</w:t>
      </w:r>
      <w:r w:rsidRPr="000E4E7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84726" w:rsidRPr="000E4E71">
        <w:rPr>
          <w:rFonts w:ascii="Times New Roman" w:hAnsi="Times New Roman" w:cs="Times New Roman"/>
          <w:b/>
          <w:bCs/>
          <w:lang w:val="en-US"/>
        </w:rPr>
        <w:t xml:space="preserve">Parameters measured with </w:t>
      </w:r>
      <w:r w:rsidR="00E84726" w:rsidRPr="000E4E71">
        <w:rPr>
          <w:rFonts w:ascii="Times New Roman" w:hAnsi="Times New Roman" w:cs="Times New Roman"/>
          <w:b/>
          <w:lang w:val="en-US"/>
        </w:rPr>
        <w:t>MS9.5 haematology analyser</w:t>
      </w:r>
    </w:p>
    <w:tbl>
      <w:tblPr>
        <w:tblW w:w="8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4253"/>
        <w:gridCol w:w="2152"/>
      </w:tblGrid>
      <w:tr w:rsidR="00E84726" w:rsidRPr="000E4E71" w14:paraId="610848F0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066FCE35" w14:textId="77777777" w:rsidR="00E84726" w:rsidRPr="00B62D10" w:rsidRDefault="00E84726" w:rsidP="00E84726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0E4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sured parameter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689A5" w14:textId="77777777" w:rsidR="00E84726" w:rsidRPr="000E4E71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4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B2FDE" w14:textId="77777777" w:rsidR="00E84726" w:rsidRPr="000E4E71" w:rsidRDefault="00E84726" w:rsidP="00E8472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E4E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Value expression</w:t>
            </w:r>
          </w:p>
        </w:tc>
      </w:tr>
      <w:tr w:rsidR="00E84726" w:rsidRPr="000E4E71" w14:paraId="64B5533E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119B" w14:textId="77777777" w:rsidR="00E84726" w:rsidRPr="000E4E71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4E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B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28CC" w14:textId="77777777" w:rsidR="00E84726" w:rsidRPr="000E4E71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E4E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ites cells (leucocytes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A82" w14:textId="77777777" w:rsidR="00E84726" w:rsidRPr="000E4E71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E4E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/mm3</w:t>
            </w:r>
          </w:p>
        </w:tc>
      </w:tr>
      <w:tr w:rsidR="00E84726" w:rsidRPr="000E4E71" w14:paraId="7EFD52C1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F72" w14:textId="77777777" w:rsidR="00E84726" w:rsidRPr="000E4E71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E4E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 lymph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5DCD" w14:textId="26B0645A" w:rsidR="00E84726" w:rsidRPr="000E4E71" w:rsidRDefault="001A3FDC" w:rsidP="001A3F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E4E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ntage of l</w:t>
            </w:r>
            <w:r w:rsidR="00E84726" w:rsidRPr="000E4E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mphocyte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3C97" w14:textId="77777777" w:rsidR="00E84726" w:rsidRPr="000E4E71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E4E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</w:tc>
      </w:tr>
      <w:tr w:rsidR="00E84726" w:rsidRPr="00B62D10" w14:paraId="2D3A8052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B783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4E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 m</w:t>
            </w: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111B" w14:textId="26B96C36" w:rsidR="00E84726" w:rsidRPr="00B62D10" w:rsidRDefault="001A3FDC" w:rsidP="001A3F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m</w:t>
            </w:r>
            <w:r w:rsidR="00E84726"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onocyte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FD97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</w:p>
        </w:tc>
      </w:tr>
      <w:tr w:rsidR="00E84726" w:rsidRPr="00B62D10" w14:paraId="6E5DAFF9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83EF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N/G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3FDD" w14:textId="0DB3C5F0" w:rsidR="00E84726" w:rsidRPr="00B62D10" w:rsidRDefault="001A3FDC" w:rsidP="001A3F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g</w:t>
            </w:r>
            <w:r w:rsidR="00E84726"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ranulocyte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EB89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</w:p>
        </w:tc>
      </w:tr>
      <w:tr w:rsidR="00E84726" w:rsidRPr="00B62D10" w14:paraId="35628E24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CF0E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eosin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1FA1" w14:textId="434343B8" w:rsidR="00E84726" w:rsidRPr="00B62D10" w:rsidRDefault="001A3FDC" w:rsidP="001A3F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é</w:t>
            </w: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osinophile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51A1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</w:p>
        </w:tc>
      </w:tr>
      <w:tr w:rsidR="00E84726" w:rsidRPr="00B62D10" w14:paraId="2E7D8F9F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D046" w14:textId="1F6CBC15" w:rsidR="00E84726" w:rsidRPr="00B62D10" w:rsidRDefault="001E1DCC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b</w:t>
            </w:r>
            <w:r w:rsidR="00E84726"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D510" w14:textId="5978458A" w:rsidR="00E84726" w:rsidRPr="00B62D10" w:rsidRDefault="001A3FDC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age of </w:t>
            </w:r>
            <w:r w:rsidR="00E84726"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basophile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9329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</w:p>
        </w:tc>
      </w:tr>
      <w:tr w:rsidR="00E84726" w:rsidRPr="00B62D10" w14:paraId="3DF1E8DB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86D4" w14:textId="1B12015D" w:rsidR="00E84726" w:rsidRPr="00B62D10" w:rsidRDefault="00E84726" w:rsidP="001E1DC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 w:rsidR="001E1D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r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321B" w14:textId="5316B9DE" w:rsidR="00E84726" w:rsidRPr="00B62D10" w:rsidRDefault="001A3FDC" w:rsidP="001E1DC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other cell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0D66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</w:p>
        </w:tc>
      </w:tr>
      <w:tr w:rsidR="00E84726" w:rsidRPr="00B62D10" w14:paraId="6413827D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FB7E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lymph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3C3" w14:textId="5EF80042" w:rsidR="00E84726" w:rsidRPr="00B62D10" w:rsidRDefault="001A3FDC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E84726"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ymphocy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A227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E84726" w:rsidRPr="00B62D10" w14:paraId="19139279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EAD2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 mon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6C55" w14:textId="4ABB5AC4" w:rsidR="00E84726" w:rsidRPr="00B62D10" w:rsidRDefault="001A3FDC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E84726"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onocy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BDE3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E84726" w:rsidRPr="00B62D10" w14:paraId="3113815C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D9BE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N/G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0D4" w14:textId="316F3DA3" w:rsidR="00E84726" w:rsidRPr="00B62D10" w:rsidRDefault="001A3FDC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E84726"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ranulocy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7E56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E84726" w:rsidRPr="00B62D10" w14:paraId="57AC6C5B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146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eosin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75E1" w14:textId="7F8BF58A" w:rsidR="00E84726" w:rsidRPr="00B62D10" w:rsidRDefault="001A3FDC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E84726"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osinophil</w:t>
            </w:r>
            <w:r w:rsidR="00E84726"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FE59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E84726" w:rsidRPr="00B62D10" w14:paraId="2EDE4748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B89A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 bas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A1BF" w14:textId="43DEF2D7" w:rsidR="00E84726" w:rsidRPr="00B62D10" w:rsidRDefault="001A3FDC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E84726"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asophi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DFE7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E84726" w:rsidRPr="00B62D10" w14:paraId="06F89E96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16EFF" w14:textId="43DAD7B2" w:rsidR="00E84726" w:rsidRPr="00B62D10" w:rsidRDefault="00E84726" w:rsidP="001E1DC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# </w:t>
            </w:r>
            <w:r w:rsidR="001E1D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r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BFE4F" w14:textId="75FD0217" w:rsidR="00E84726" w:rsidRPr="00B62D10" w:rsidRDefault="001A3FDC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cells count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7F616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E84726" w:rsidRPr="00B62D10" w14:paraId="69AEF952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85E3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FB15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Red Cell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0F25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m/mm3</w:t>
            </w:r>
          </w:p>
        </w:tc>
      </w:tr>
      <w:tr w:rsidR="00E84726" w:rsidRPr="00B62D10" w14:paraId="19309AF3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BACB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G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EF31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verage volume of blood cell </w:t>
            </w: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Hct/RBC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DE93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</w:p>
        </w:tc>
      </w:tr>
      <w:tr w:rsidR="00E84726" w:rsidRPr="00B62D10" w14:paraId="5D59EC5C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252E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c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4BCC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Haematocri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B525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% (ou l/l)</w:t>
            </w:r>
          </w:p>
        </w:tc>
      </w:tr>
      <w:tr w:rsidR="00E84726" w:rsidRPr="00B62D10" w14:paraId="2DBF8085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6DCC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CMH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1163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n corpuscular haemoglobin concentratio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DA7C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</w:p>
        </w:tc>
      </w:tr>
      <w:tr w:rsidR="00E84726" w:rsidRPr="00B62D10" w14:paraId="39F68D9E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2E02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MH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C557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n cell haemoglobin concentratio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6071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g/dl</w:t>
            </w:r>
          </w:p>
        </w:tc>
      </w:tr>
      <w:tr w:rsidR="00E84726" w:rsidRPr="00B62D10" w14:paraId="3275B286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393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b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EBB1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aemoglobi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9E3F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g/dl</w:t>
            </w:r>
          </w:p>
        </w:tc>
      </w:tr>
      <w:tr w:rsidR="00E84726" w:rsidRPr="00B62D10" w14:paraId="2FD89D68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9E23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R-SD</w:t>
            </w:r>
            <w:r w:rsidRPr="008D02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; IDR-CV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8E4A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 blood cell distribution index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8419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</w:p>
        </w:tc>
      </w:tr>
      <w:tr w:rsidR="00E84726" w:rsidRPr="00B62D10" w14:paraId="39D7B4C1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6F08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µG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4DFD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icro-</w:t>
            </w: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red cells coun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B2B5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84726" w:rsidRPr="00B62D10" w14:paraId="0913AD4C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E1247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G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FF02F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acro-globules-</w:t>
            </w: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cells count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EC00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84726" w:rsidRPr="00B62D10" w14:paraId="53A276B8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E24C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6576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3043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m/mm3</w:t>
            </w:r>
          </w:p>
        </w:tc>
      </w:tr>
      <w:tr w:rsidR="00E84726" w:rsidRPr="00B62D10" w14:paraId="141D5F5D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5EC4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M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4A97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Average platelet volum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3DF9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84726" w:rsidRPr="00B62D10" w14:paraId="33705627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2776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7F1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Platelet</w:t>
            </w: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crit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ACBA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84726" w:rsidRPr="00B62D10" w14:paraId="4EA28C6A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64C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C389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mod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376A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</w:p>
        </w:tc>
      </w:tr>
      <w:tr w:rsidR="00E84726" w:rsidRPr="00B62D10" w14:paraId="648EBEEC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8D1B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3367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media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D427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</w:p>
        </w:tc>
      </w:tr>
      <w:tr w:rsidR="00E84726" w:rsidRPr="00B62D10" w14:paraId="2A15D13E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4D02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276F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distribution index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A1C4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4726" w:rsidRPr="00B62D10" w14:paraId="73D65E07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06E0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µpl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8090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icro</w:t>
            </w: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pla</w:t>
            </w: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telets coun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EF34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84726" w:rsidRPr="00B62D10" w14:paraId="663E3CB1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21EF8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l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ABD46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Macro-pla</w:t>
            </w: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telets</w:t>
            </w: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D028E">
              <w:rPr>
                <w:rFonts w:ascii="Times New Roman" w:eastAsia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C1494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D10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84726" w:rsidRPr="00B62D10" w14:paraId="4B79BA8D" w14:textId="77777777" w:rsidTr="00E8472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44B7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B62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D0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= femtolitr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0855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756E" w14:textId="77777777" w:rsidR="00E84726" w:rsidRPr="00B62D10" w:rsidRDefault="00E84726" w:rsidP="00E847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AFD09C9" w14:textId="2474FD8E" w:rsidR="000A1BA3" w:rsidRDefault="000A1BA3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  <w:szCs w:val="24"/>
          <w:lang w:val="en-US"/>
        </w:rPr>
      </w:pPr>
    </w:p>
    <w:sectPr w:rsidR="000A1BA3" w:rsidSect="00853EE9">
      <w:headerReference w:type="default" r:id="rId8"/>
      <w:footerReference w:type="default" r:id="rId9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4F86C4" w16cex:dateUtc="2021-05-19T11:44:00Z"/>
  <w16cex:commentExtensible w16cex:durableId="244F719A" w16cex:dateUtc="2021-05-19T10:14:00Z"/>
  <w16cex:commentExtensible w16cex:durableId="244F7203" w16cex:dateUtc="2021-05-19T10:16:00Z"/>
  <w16cex:commentExtensible w16cex:durableId="244F721A" w16cex:dateUtc="2021-05-19T10:16:00Z"/>
  <w16cex:commentExtensible w16cex:durableId="244F877D" w16cex:dateUtc="2021-05-19T11:47:00Z"/>
  <w16cex:commentExtensible w16cex:durableId="244F7253" w16cex:dateUtc="2021-05-19T10:17:00Z"/>
  <w16cex:commentExtensible w16cex:durableId="244F7264" w16cex:dateUtc="2021-05-19T10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A6042A9" w16cid:durableId="244F86C4"/>
  <w16cid:commentId w16cid:paraId="08151CE0" w16cid:durableId="244F7160"/>
  <w16cid:commentId w16cid:paraId="0BDFCB20" w16cid:durableId="244F719A"/>
  <w16cid:commentId w16cid:paraId="6CCEF424" w16cid:durableId="244F7161"/>
  <w16cid:commentId w16cid:paraId="13F24E67" w16cid:durableId="244F7203"/>
  <w16cid:commentId w16cid:paraId="4F20BB96" w16cid:durableId="244F7162"/>
  <w16cid:commentId w16cid:paraId="1452E26D" w16cid:durableId="244F721A"/>
  <w16cid:commentId w16cid:paraId="1E39037B" w16cid:durableId="244F877D"/>
  <w16cid:commentId w16cid:paraId="35C95B16" w16cid:durableId="244F7163"/>
  <w16cid:commentId w16cid:paraId="73F692E5" w16cid:durableId="244F7253"/>
  <w16cid:commentId w16cid:paraId="08B81C8F" w16cid:durableId="244F7164"/>
  <w16cid:commentId w16cid:paraId="59B1D50C" w16cid:durableId="244F726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7A720D" w14:textId="77777777" w:rsidR="00A00617" w:rsidRDefault="00A00617">
      <w:r>
        <w:separator/>
      </w:r>
    </w:p>
  </w:endnote>
  <w:endnote w:type="continuationSeparator" w:id="0">
    <w:p w14:paraId="6C563C27" w14:textId="77777777" w:rsidR="00A00617" w:rsidRDefault="00A00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f5">
    <w:altName w:val="Times New Roman"/>
    <w:charset w:val="00"/>
    <w:family w:val="auto"/>
    <w:pitch w:val="default"/>
  </w:font>
  <w:font w:name="ff6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3397355"/>
      <w:docPartObj>
        <w:docPartGallery w:val="Page Numbers (Bottom of Page)"/>
        <w:docPartUnique/>
      </w:docPartObj>
    </w:sdtPr>
    <w:sdtEndPr/>
    <w:sdtContent>
      <w:p w14:paraId="71092288" w14:textId="409BE2BE" w:rsidR="00A00617" w:rsidRDefault="00A0061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4E71">
          <w:rPr>
            <w:noProof/>
          </w:rPr>
          <w:t>1</w:t>
        </w:r>
        <w:r>
          <w:fldChar w:fldCharType="end"/>
        </w:r>
      </w:p>
    </w:sdtContent>
  </w:sdt>
  <w:p w14:paraId="067EB3AC" w14:textId="77777777" w:rsidR="00A00617" w:rsidRDefault="00A0061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818B3B" w14:textId="77777777" w:rsidR="00A00617" w:rsidRDefault="00A00617">
      <w:r>
        <w:separator/>
      </w:r>
    </w:p>
  </w:footnote>
  <w:footnote w:type="continuationSeparator" w:id="0">
    <w:p w14:paraId="05BEB1A8" w14:textId="77777777" w:rsidR="00A00617" w:rsidRDefault="00A006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889009" w14:textId="77777777" w:rsidR="00A00617" w:rsidRDefault="00A00617">
    <w:pPr>
      <w:pStyle w:val="En-tte"/>
      <w:jc w:val="right"/>
    </w:pPr>
  </w:p>
  <w:p w14:paraId="130A9C83" w14:textId="77777777" w:rsidR="00A00617" w:rsidRDefault="00A00617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32DD8"/>
    <w:multiLevelType w:val="hybridMultilevel"/>
    <w:tmpl w:val="7C8EDB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575172"/>
    <w:multiLevelType w:val="hybridMultilevel"/>
    <w:tmpl w:val="6D4C7C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690385"/>
    <w:multiLevelType w:val="hybridMultilevel"/>
    <w:tmpl w:val="D9006D00"/>
    <w:lvl w:ilvl="0" w:tplc="39DE4E2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F31FEC"/>
    <w:multiLevelType w:val="hybridMultilevel"/>
    <w:tmpl w:val="6BF898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ECA"/>
    <w:rsid w:val="00070D6B"/>
    <w:rsid w:val="000A1BA3"/>
    <w:rsid w:val="000C402A"/>
    <w:rsid w:val="000E4E71"/>
    <w:rsid w:val="00160779"/>
    <w:rsid w:val="001A3FDC"/>
    <w:rsid w:val="001E1DCC"/>
    <w:rsid w:val="0025350F"/>
    <w:rsid w:val="002E5B2F"/>
    <w:rsid w:val="003259B1"/>
    <w:rsid w:val="00380BAD"/>
    <w:rsid w:val="003C2627"/>
    <w:rsid w:val="0040173B"/>
    <w:rsid w:val="004702A3"/>
    <w:rsid w:val="004B4840"/>
    <w:rsid w:val="004C4362"/>
    <w:rsid w:val="00536AA3"/>
    <w:rsid w:val="0055227D"/>
    <w:rsid w:val="005D7D51"/>
    <w:rsid w:val="00682F50"/>
    <w:rsid w:val="006918BA"/>
    <w:rsid w:val="006A28DF"/>
    <w:rsid w:val="006E3EC6"/>
    <w:rsid w:val="00720622"/>
    <w:rsid w:val="00722D51"/>
    <w:rsid w:val="00725ECA"/>
    <w:rsid w:val="007735A8"/>
    <w:rsid w:val="007A68F7"/>
    <w:rsid w:val="007C3B60"/>
    <w:rsid w:val="00853EE9"/>
    <w:rsid w:val="00856EB6"/>
    <w:rsid w:val="0086357B"/>
    <w:rsid w:val="00876269"/>
    <w:rsid w:val="0094614D"/>
    <w:rsid w:val="009A0BFB"/>
    <w:rsid w:val="00A00617"/>
    <w:rsid w:val="00A91928"/>
    <w:rsid w:val="00AA4071"/>
    <w:rsid w:val="00AF35BD"/>
    <w:rsid w:val="00B215A2"/>
    <w:rsid w:val="00B635CF"/>
    <w:rsid w:val="00BF3B47"/>
    <w:rsid w:val="00C06CAE"/>
    <w:rsid w:val="00C919C0"/>
    <w:rsid w:val="00CF5662"/>
    <w:rsid w:val="00D031AD"/>
    <w:rsid w:val="00D1343B"/>
    <w:rsid w:val="00D32D4E"/>
    <w:rsid w:val="00D70072"/>
    <w:rsid w:val="00D83E35"/>
    <w:rsid w:val="00D9298D"/>
    <w:rsid w:val="00D97423"/>
    <w:rsid w:val="00DD2B52"/>
    <w:rsid w:val="00E04F5F"/>
    <w:rsid w:val="00E84726"/>
    <w:rsid w:val="00E84FDA"/>
    <w:rsid w:val="00EC38BE"/>
    <w:rsid w:val="00F257B7"/>
    <w:rsid w:val="00F257D7"/>
    <w:rsid w:val="00FE2D4B"/>
    <w:rsid w:val="00FE483E"/>
    <w:rsid w:val="00FF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3C632"/>
  <w15:chartTrackingRefBased/>
  <w15:docId w15:val="{39E803E5-560A-4A23-97FE-DDA1A3549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C402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fr-FR" w:bidi="fr-FR"/>
    </w:rPr>
  </w:style>
  <w:style w:type="paragraph" w:styleId="Titre1">
    <w:name w:val="heading 1"/>
    <w:basedOn w:val="Normal"/>
    <w:link w:val="Titre1Car"/>
    <w:uiPriority w:val="9"/>
    <w:qFormat/>
    <w:rsid w:val="00A00617"/>
    <w:pPr>
      <w:widowControl/>
      <w:autoSpaceDE/>
      <w:autoSpaceDN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25ECA"/>
    <w:rPr>
      <w:color w:val="0563C1" w:themeColor="hyperlink"/>
      <w:u w:val="single"/>
    </w:rPr>
  </w:style>
  <w:style w:type="paragraph" w:customStyle="1" w:styleId="Default">
    <w:name w:val="Default"/>
    <w:rsid w:val="00725ECA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s-ES" w:eastAsia="es-ES"/>
    </w:rPr>
  </w:style>
  <w:style w:type="character" w:customStyle="1" w:styleId="12MreportChar">
    <w:name w:val="12M report Char"/>
    <w:basedOn w:val="Policepardfaut"/>
    <w:link w:val="12Mreport"/>
    <w:uiPriority w:val="1"/>
    <w:locked/>
    <w:rsid w:val="00725ECA"/>
    <w:rPr>
      <w:rFonts w:ascii="Calibri" w:eastAsia="Calibri" w:hAnsi="Calibri" w:cs="Calibri"/>
      <w:color w:val="404040" w:themeColor="text1" w:themeTint="BF"/>
      <w:lang w:val="en-GB" w:eastAsia="fr-FR" w:bidi="fr-FR"/>
    </w:rPr>
  </w:style>
  <w:style w:type="paragraph" w:customStyle="1" w:styleId="12Mreport">
    <w:name w:val="12M report"/>
    <w:basedOn w:val="Normal"/>
    <w:link w:val="12MreportChar"/>
    <w:uiPriority w:val="1"/>
    <w:qFormat/>
    <w:rsid w:val="00725ECA"/>
    <w:pPr>
      <w:spacing w:before="120"/>
      <w:ind w:left="284"/>
    </w:pPr>
    <w:rPr>
      <w:color w:val="404040" w:themeColor="text1" w:themeTint="BF"/>
      <w:lang w:val="en-GB"/>
    </w:rPr>
  </w:style>
  <w:style w:type="character" w:customStyle="1" w:styleId="EndNoteBibliographyCar">
    <w:name w:val="EndNote Bibliography Car"/>
    <w:basedOn w:val="Policepardfaut"/>
    <w:link w:val="EndNoteBibliography"/>
    <w:locked/>
    <w:rsid w:val="00725E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5ECA"/>
    <w:pPr>
      <w:widowControl/>
      <w:autoSpaceDE/>
      <w:autoSpaceDN/>
      <w:spacing w:after="200"/>
      <w:jc w:val="both"/>
    </w:pPr>
    <w:rPr>
      <w:rFonts w:eastAsiaTheme="minorHAnsi"/>
      <w:noProof/>
      <w:lang w:eastAsia="en-US" w:bidi="ar-SA"/>
    </w:rPr>
  </w:style>
  <w:style w:type="character" w:customStyle="1" w:styleId="highlight">
    <w:name w:val="highlight"/>
    <w:basedOn w:val="Policepardfaut"/>
    <w:rsid w:val="00725ECA"/>
  </w:style>
  <w:style w:type="character" w:styleId="Numrodeligne">
    <w:name w:val="line number"/>
    <w:basedOn w:val="Policepardfaut"/>
    <w:uiPriority w:val="99"/>
    <w:semiHidden/>
    <w:unhideWhenUsed/>
    <w:rsid w:val="00725ECA"/>
  </w:style>
  <w:style w:type="character" w:styleId="Marquedecommentaire">
    <w:name w:val="annotation reference"/>
    <w:basedOn w:val="Policepardfaut"/>
    <w:uiPriority w:val="99"/>
    <w:semiHidden/>
    <w:unhideWhenUsed/>
    <w:rsid w:val="00725E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5EC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5ECA"/>
    <w:rPr>
      <w:rFonts w:ascii="Calibri" w:eastAsia="Calibri" w:hAnsi="Calibri" w:cs="Calibri"/>
      <w:sz w:val="20"/>
      <w:szCs w:val="20"/>
      <w:lang w:eastAsia="fr-FR" w:bidi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E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ECA"/>
    <w:rPr>
      <w:rFonts w:ascii="Calibri" w:eastAsia="Calibri" w:hAnsi="Calibri" w:cs="Calibri"/>
      <w:b/>
      <w:bCs/>
      <w:sz w:val="20"/>
      <w:szCs w:val="20"/>
      <w:lang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5EC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5ECA"/>
    <w:rPr>
      <w:rFonts w:ascii="Segoe UI" w:eastAsia="Calibri" w:hAnsi="Segoe UI" w:cs="Segoe UI"/>
      <w:sz w:val="18"/>
      <w:szCs w:val="18"/>
      <w:lang w:eastAsia="fr-FR" w:bidi="fr-FR"/>
    </w:rPr>
  </w:style>
  <w:style w:type="paragraph" w:styleId="Rvision">
    <w:name w:val="Revision"/>
    <w:hidden/>
    <w:uiPriority w:val="99"/>
    <w:semiHidden/>
    <w:rsid w:val="00725ECA"/>
    <w:pPr>
      <w:spacing w:after="0" w:line="240" w:lineRule="auto"/>
    </w:pPr>
    <w:rPr>
      <w:rFonts w:ascii="Calibri" w:eastAsia="Calibri" w:hAnsi="Calibri" w:cs="Calibri"/>
      <w:lang w:eastAsia="fr-FR" w:bidi="fr-FR"/>
    </w:rPr>
  </w:style>
  <w:style w:type="paragraph" w:customStyle="1" w:styleId="EndNoteBibliographyTitle">
    <w:name w:val="EndNote Bibliography Title"/>
    <w:basedOn w:val="Normal"/>
    <w:link w:val="EndNoteBibliographyTitleCar"/>
    <w:rsid w:val="00725ECA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25ECA"/>
    <w:rPr>
      <w:rFonts w:ascii="Calibri" w:eastAsia="Calibri" w:hAnsi="Calibri" w:cs="Calibri"/>
      <w:noProof/>
      <w:lang w:eastAsia="fr-FR" w:bidi="fr-FR"/>
    </w:rPr>
  </w:style>
  <w:style w:type="paragraph" w:styleId="Paragraphedeliste">
    <w:name w:val="List Paragraph"/>
    <w:basedOn w:val="Normal"/>
    <w:uiPriority w:val="34"/>
    <w:qFormat/>
    <w:rsid w:val="00725ECA"/>
    <w:pPr>
      <w:ind w:left="720"/>
      <w:contextualSpacing/>
    </w:pPr>
  </w:style>
  <w:style w:type="character" w:customStyle="1" w:styleId="a">
    <w:name w:val="_"/>
    <w:basedOn w:val="Policepardfaut"/>
    <w:rsid w:val="00725ECA"/>
  </w:style>
  <w:style w:type="character" w:customStyle="1" w:styleId="ff51">
    <w:name w:val="ff51"/>
    <w:basedOn w:val="Policepardfaut"/>
    <w:rsid w:val="00725ECA"/>
    <w:rPr>
      <w:rFonts w:ascii="ff5" w:hAnsi="ff5" w:hint="default"/>
      <w:b w:val="0"/>
      <w:bCs w:val="0"/>
      <w:i w:val="0"/>
      <w:iCs w:val="0"/>
    </w:rPr>
  </w:style>
  <w:style w:type="character" w:customStyle="1" w:styleId="ff61">
    <w:name w:val="ff61"/>
    <w:basedOn w:val="Policepardfaut"/>
    <w:rsid w:val="00725ECA"/>
    <w:rPr>
      <w:rFonts w:ascii="ff6" w:hAnsi="ff6" w:hint="default"/>
      <w:b w:val="0"/>
      <w:bCs w:val="0"/>
      <w:i w:val="0"/>
      <w:iCs w:val="0"/>
    </w:rPr>
  </w:style>
  <w:style w:type="character" w:customStyle="1" w:styleId="jlqj4b">
    <w:name w:val="jlqj4b"/>
    <w:basedOn w:val="Policepardfaut"/>
    <w:rsid w:val="00725ECA"/>
  </w:style>
  <w:style w:type="character" w:styleId="Accentuation">
    <w:name w:val="Emphasis"/>
    <w:basedOn w:val="Policepardfaut"/>
    <w:uiPriority w:val="20"/>
    <w:qFormat/>
    <w:rsid w:val="00725ECA"/>
    <w:rPr>
      <w:i/>
      <w:iCs/>
    </w:rPr>
  </w:style>
  <w:style w:type="table" w:styleId="Grilledutableau">
    <w:name w:val="Table Grid"/>
    <w:basedOn w:val="TableauNormal"/>
    <w:uiPriority w:val="39"/>
    <w:rsid w:val="00725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25EC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25ECA"/>
    <w:rPr>
      <w:rFonts w:ascii="Calibri" w:eastAsia="Calibri" w:hAnsi="Calibri" w:cs="Calibri"/>
      <w:lang w:eastAsia="fr-FR" w:bidi="fr-FR"/>
    </w:rPr>
  </w:style>
  <w:style w:type="paragraph" w:styleId="Pieddepage">
    <w:name w:val="footer"/>
    <w:basedOn w:val="Normal"/>
    <w:link w:val="PieddepageCar"/>
    <w:uiPriority w:val="99"/>
    <w:unhideWhenUsed/>
    <w:rsid w:val="00725EC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25ECA"/>
    <w:rPr>
      <w:rFonts w:ascii="Calibri" w:eastAsia="Calibri" w:hAnsi="Calibri" w:cs="Calibri"/>
      <w:lang w:eastAsia="fr-FR" w:bidi="fr-FR"/>
    </w:rPr>
  </w:style>
  <w:style w:type="paragraph" w:styleId="Titre">
    <w:name w:val="Title"/>
    <w:basedOn w:val="Normal"/>
    <w:next w:val="Normal"/>
    <w:link w:val="TitreCar"/>
    <w:uiPriority w:val="10"/>
    <w:qFormat/>
    <w:rsid w:val="00725E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25ECA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 w:bidi="fr-FR"/>
    </w:rPr>
  </w:style>
  <w:style w:type="paragraph" w:styleId="NormalWeb">
    <w:name w:val="Normal (Web)"/>
    <w:basedOn w:val="Normal"/>
    <w:uiPriority w:val="99"/>
    <w:semiHidden/>
    <w:unhideWhenUsed/>
    <w:rsid w:val="00725EC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PrformatHTML">
    <w:name w:val="HTML Preformatted"/>
    <w:basedOn w:val="Normal"/>
    <w:link w:val="PrformatHTMLCar"/>
    <w:uiPriority w:val="99"/>
    <w:unhideWhenUsed/>
    <w:rsid w:val="0087626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PrformatHTMLCar">
    <w:name w:val="Préformaté HTML Car"/>
    <w:basedOn w:val="Policepardfaut"/>
    <w:link w:val="PrformatHTML"/>
    <w:uiPriority w:val="99"/>
    <w:rsid w:val="00876269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876269"/>
  </w:style>
  <w:style w:type="character" w:customStyle="1" w:styleId="gnkrckgcmsb">
    <w:name w:val="gnkrckgcmsb"/>
    <w:basedOn w:val="Policepardfaut"/>
    <w:rsid w:val="00876269"/>
  </w:style>
  <w:style w:type="character" w:customStyle="1" w:styleId="gnkrckgcmrb">
    <w:name w:val="gnkrckgcmrb"/>
    <w:basedOn w:val="Policepardfaut"/>
    <w:rsid w:val="00876269"/>
  </w:style>
  <w:style w:type="character" w:customStyle="1" w:styleId="Titre1Car">
    <w:name w:val="Titre 1 Car"/>
    <w:basedOn w:val="Policepardfaut"/>
    <w:link w:val="Titre1"/>
    <w:uiPriority w:val="9"/>
    <w:rsid w:val="00A0061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36F064-F39A-42CA-B728-1F511F5A4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OUANTON Annaelle</dc:creator>
  <cp:keywords/>
  <dc:description/>
  <cp:lastModifiedBy>KEROUANTON Annaelle</cp:lastModifiedBy>
  <cp:revision>3</cp:revision>
  <dcterms:created xsi:type="dcterms:W3CDTF">2021-10-27T13:58:00Z</dcterms:created>
  <dcterms:modified xsi:type="dcterms:W3CDTF">2021-10-27T14:17:00Z</dcterms:modified>
</cp:coreProperties>
</file>